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62" w:type="dxa"/>
        <w:tblLook w:val="04A0" w:firstRow="1" w:lastRow="0" w:firstColumn="1" w:lastColumn="0" w:noHBand="0" w:noVBand="1"/>
      </w:tblPr>
      <w:tblGrid>
        <w:gridCol w:w="4536"/>
        <w:gridCol w:w="979"/>
        <w:gridCol w:w="1006"/>
        <w:gridCol w:w="979"/>
        <w:gridCol w:w="979"/>
        <w:gridCol w:w="878"/>
        <w:gridCol w:w="878"/>
        <w:gridCol w:w="878"/>
        <w:gridCol w:w="878"/>
        <w:gridCol w:w="222"/>
        <w:gridCol w:w="1254"/>
        <w:gridCol w:w="1395"/>
      </w:tblGrid>
      <w:tr w:rsidR="00C75D85" w:rsidRPr="00C75D85" w:rsidTr="00C75D85">
        <w:trPr>
          <w:trHeight w:val="330"/>
        </w:trPr>
        <w:tc>
          <w:tcPr>
            <w:tcW w:w="119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ales volumes of antimicrobial classes in Germany expressed in </w:t>
            </w:r>
            <w:proofErr w:type="spellStart"/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onnes</w:t>
            </w:r>
            <w:proofErr w:type="spellEnd"/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according to the categorization of substance classes of 6</w:t>
            </w: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revision of the WHO CIA li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5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otal changes refers to the developments from 2011 to 20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102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 detailed data are not presented as it would affect business and trade secrets of marketing authorization holders in German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not authorized for use in human medic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 change [t]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 change [%]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Important </w:t>
            </w:r>
            <w:proofErr w:type="spellStart"/>
            <w:r w:rsidRPr="00C75D8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timcirobials</w:t>
            </w:r>
            <w:proofErr w:type="spellEnd"/>
            <w:r w:rsidRPr="00C75D8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(IA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minocyclitol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2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3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3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4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5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0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0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1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1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2.21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yclic polypeptides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onophores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itrofurans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itroimidazoles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leuromutili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.1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.3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.4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.9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2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9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3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2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5.8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41.61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 sales volumes of I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3.5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7.86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8.6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6.8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.1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.8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7.8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0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3.22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13.71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ighly Important Antimicrobials (HIA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mphenicol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1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7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2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2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0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1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5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0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36</w:t>
            </w:r>
          </w:p>
        </w:tc>
      </w:tr>
      <w:tr w:rsidR="00C75D85" w:rsidRPr="00C75D85" w:rsidTr="00C75D85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ephalosporins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of the 1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generation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incosamid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8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.3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8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.6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7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8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8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9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.8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41.04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nti-staphylococcal </w:t>
            </w: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enicillins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0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4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0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5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9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4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0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8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2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1.28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arrow spectrum </w:t>
            </w: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enicilli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.4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2.0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4.6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.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.2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.4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.1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.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38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teroid antibiotics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sulfonamides and </w:t>
            </w: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ihydrofolate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reductase inhibitor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4.7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8.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6.5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0.1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2.8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8.5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.2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1.3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43.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6.78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etracycline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4.42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6.1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4.4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1.84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0.5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2.5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7.75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8.4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85.9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8.38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 sales volumes of HI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830.6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823.8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703.7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545.1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349.3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316.0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305.6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298.8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531.81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64.02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:rsidR="00C75D85" w:rsidRDefault="00C75D85">
      <w:r>
        <w:br w:type="page"/>
      </w:r>
      <w:bookmarkStart w:id="0" w:name="_GoBack"/>
      <w:bookmarkEnd w:id="0"/>
    </w:p>
    <w:tbl>
      <w:tblPr>
        <w:tblW w:w="14862" w:type="dxa"/>
        <w:tblLook w:val="04A0" w:firstRow="1" w:lastRow="0" w:firstColumn="1" w:lastColumn="0" w:noHBand="0" w:noVBand="1"/>
      </w:tblPr>
      <w:tblGrid>
        <w:gridCol w:w="4536"/>
        <w:gridCol w:w="979"/>
        <w:gridCol w:w="1006"/>
        <w:gridCol w:w="979"/>
        <w:gridCol w:w="979"/>
        <w:gridCol w:w="878"/>
        <w:gridCol w:w="878"/>
        <w:gridCol w:w="878"/>
        <w:gridCol w:w="878"/>
        <w:gridCol w:w="222"/>
        <w:gridCol w:w="1254"/>
        <w:gridCol w:w="1395"/>
      </w:tblGrid>
      <w:tr w:rsidR="00C75D85" w:rsidRPr="00C75D85" w:rsidTr="00C75D85">
        <w:trPr>
          <w:trHeight w:val="29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Critically Important Antimicrobials (CIA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CIA of High Priority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minoglycosid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.8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.8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.3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0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.0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.2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.3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6.5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43.58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minopeniclli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1.39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4.14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24.5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8.57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1.2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1.0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9.8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0.2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61.1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52.09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sz w:val="20"/>
                <w:szCs w:val="20"/>
                <w:lang w:val="en-US"/>
              </w:rPr>
              <w:t>total sales volumes of CIA of High Priority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39.27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5.0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2.6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4.93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7.3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9.0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8.0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1.5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77.70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51.50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CIA of Highest Priority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75D85" w:rsidRPr="00C75D85" w:rsidTr="00C75D85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ephalosporins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of the 3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generati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0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2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8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8.94</w:t>
            </w:r>
          </w:p>
        </w:tc>
      </w:tr>
      <w:tr w:rsidR="00C75D85" w:rsidRPr="00C75D85" w:rsidTr="00C75D85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ephalosporins</w:t>
            </w:r>
            <w:proofErr w:type="spellEnd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of the 4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generati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9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6.78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crolid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3.1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4.6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6.0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8.6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2.4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.6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.7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8.6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14.4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6.11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lymyxi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7.3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3.4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4.7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6.6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.8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8.9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.5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.5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53.7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42.21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quinolon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2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.1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.34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55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33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9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7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.43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sz w:val="20"/>
                <w:szCs w:val="20"/>
                <w:lang w:val="en-US"/>
              </w:rPr>
              <w:t>total sales volumes of CIA of Highest Priority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2.2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2.2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6.5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1.3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8.4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6.33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1.5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1.7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70.48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54.61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otal sales volumes of CI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851.4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67.2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19.1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66.3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35.8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05.4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99.67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03.2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448.19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52.64</w:t>
            </w: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75D85" w:rsidRPr="00C75D85" w:rsidTr="00C75D85">
        <w:trPr>
          <w:trHeight w:val="29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otal sales volumes of all antimicrobial classe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705.65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619.03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451.61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238.34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805.28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42.25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33.10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22.4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983.22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75D85" w:rsidRPr="00C75D85" w:rsidRDefault="00C75D85" w:rsidP="00C75D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57.65</w:t>
            </w:r>
          </w:p>
        </w:tc>
      </w:tr>
    </w:tbl>
    <w:p w:rsidR="00022360" w:rsidRDefault="00022360"/>
    <w:sectPr w:rsidR="00022360" w:rsidSect="00C75D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D85"/>
    <w:rsid w:val="00022360"/>
    <w:rsid w:val="00C7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5FC74-A44F-46C3-9669-52BA4D090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77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VL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per, Dr. Lydia Mareen</dc:creator>
  <cp:keywords/>
  <dc:description/>
  <cp:lastModifiedBy>Köper, Dr. Lydia Mareen</cp:lastModifiedBy>
  <cp:revision>1</cp:revision>
  <dcterms:created xsi:type="dcterms:W3CDTF">2020-07-02T14:08:00Z</dcterms:created>
  <dcterms:modified xsi:type="dcterms:W3CDTF">2020-07-02T14:13:00Z</dcterms:modified>
</cp:coreProperties>
</file>